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80" w:rightFromText="180" w:horzAnchor="margin" w:tblpY="926"/>
        <w:tblW w:w="12895" w:type="dxa"/>
        <w:tblLook w:val="04A0" w:firstRow="1" w:lastRow="0" w:firstColumn="1" w:lastColumn="0" w:noHBand="0" w:noVBand="1"/>
      </w:tblPr>
      <w:tblGrid>
        <w:gridCol w:w="1447"/>
        <w:gridCol w:w="1394"/>
        <w:gridCol w:w="1496"/>
        <w:gridCol w:w="1612"/>
        <w:gridCol w:w="1975"/>
        <w:gridCol w:w="1435"/>
        <w:gridCol w:w="1126"/>
        <w:gridCol w:w="2410"/>
      </w:tblGrid>
      <w:tr w:rsidR="004B662F" w:rsidRPr="00BD2ED1" w14:paraId="09BBF549" w14:textId="77777777" w:rsidTr="00FD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6BF5C811" w14:textId="77777777" w:rsidR="004B662F" w:rsidRPr="00BD2ED1" w:rsidRDefault="004B662F" w:rsidP="00FD4FCE">
            <w:pPr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Phage</w:t>
            </w:r>
          </w:p>
        </w:tc>
        <w:tc>
          <w:tcPr>
            <w:tcW w:w="1394" w:type="dxa"/>
          </w:tcPr>
          <w:p w14:paraId="538DDDCE" w14:textId="780F7B96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amily</w:t>
            </w:r>
          </w:p>
        </w:tc>
        <w:tc>
          <w:tcPr>
            <w:tcW w:w="1496" w:type="dxa"/>
          </w:tcPr>
          <w:p w14:paraId="4F0913B5" w14:textId="3458F3CD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Genome Acc Number</w:t>
            </w:r>
          </w:p>
        </w:tc>
        <w:tc>
          <w:tcPr>
            <w:tcW w:w="1612" w:type="dxa"/>
          </w:tcPr>
          <w:p w14:paraId="2A45F75F" w14:textId="26A97219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Host</w:t>
            </w:r>
            <w:r>
              <w:rPr>
                <w:rFonts w:cstheme="minorHAnsi"/>
                <w:sz w:val="16"/>
                <w:szCs w:val="16"/>
              </w:rPr>
              <w:t xml:space="preserve"> Capsule Range</w:t>
            </w:r>
          </w:p>
        </w:tc>
        <w:tc>
          <w:tcPr>
            <w:tcW w:w="1975" w:type="dxa"/>
          </w:tcPr>
          <w:p w14:paraId="592FD193" w14:textId="77777777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Capsule Depolymerase (</w:t>
            </w:r>
            <w:proofErr w:type="spellStart"/>
            <w:r w:rsidRPr="00BD2ED1">
              <w:rPr>
                <w:rFonts w:cstheme="minorHAnsi"/>
                <w:sz w:val="16"/>
                <w:szCs w:val="16"/>
              </w:rPr>
              <w:t>Dp</w:t>
            </w:r>
            <w:proofErr w:type="spellEnd"/>
            <w:r w:rsidRPr="00BD2ED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35" w:type="dxa"/>
          </w:tcPr>
          <w:p w14:paraId="1A87DAFB" w14:textId="77777777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D2ED1">
              <w:rPr>
                <w:rFonts w:cstheme="minorHAnsi"/>
                <w:sz w:val="16"/>
                <w:szCs w:val="16"/>
              </w:rPr>
              <w:t>Dp</w:t>
            </w:r>
            <w:proofErr w:type="spellEnd"/>
            <w:r w:rsidRPr="00BD2ED1">
              <w:rPr>
                <w:rFonts w:cstheme="minorHAnsi"/>
                <w:sz w:val="16"/>
                <w:szCs w:val="16"/>
              </w:rPr>
              <w:t xml:space="preserve"> Acc number</w:t>
            </w:r>
          </w:p>
        </w:tc>
        <w:tc>
          <w:tcPr>
            <w:tcW w:w="1126" w:type="dxa"/>
          </w:tcPr>
          <w:p w14:paraId="68E89C35" w14:textId="77777777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D2ED1">
              <w:rPr>
                <w:rFonts w:cstheme="minorHAnsi"/>
                <w:sz w:val="16"/>
                <w:szCs w:val="16"/>
              </w:rPr>
              <w:t>Dp</w:t>
            </w:r>
            <w:proofErr w:type="spellEnd"/>
            <w:r w:rsidRPr="00BD2ED1">
              <w:rPr>
                <w:rFonts w:cstheme="minorHAnsi"/>
                <w:sz w:val="16"/>
                <w:szCs w:val="16"/>
              </w:rPr>
              <w:t xml:space="preserve"> Activity</w:t>
            </w:r>
          </w:p>
        </w:tc>
        <w:tc>
          <w:tcPr>
            <w:tcW w:w="2410" w:type="dxa"/>
          </w:tcPr>
          <w:p w14:paraId="3EBD92F7" w14:textId="04F95FE2" w:rsidR="004B662F" w:rsidRPr="00BD2ED1" w:rsidRDefault="004B662F" w:rsidP="00FD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Reference</w:t>
            </w:r>
          </w:p>
        </w:tc>
      </w:tr>
      <w:tr w:rsidR="004B662F" w:rsidRPr="00BD2ED1" w14:paraId="51FA8E72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7C23B2CE" w14:textId="6C2A411F" w:rsidR="004B662F" w:rsidRPr="00BD0467" w:rsidRDefault="004B662F" w:rsidP="00FD4FCE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0507-KN2-1</w:t>
            </w:r>
          </w:p>
        </w:tc>
        <w:tc>
          <w:tcPr>
            <w:tcW w:w="1394" w:type="dxa"/>
          </w:tcPr>
          <w:p w14:paraId="008F7902" w14:textId="2A7AE039" w:rsidR="004B662F" w:rsidRPr="008B4028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ckermannviridae</w:t>
            </w:r>
            <w:proofErr w:type="spellEnd"/>
          </w:p>
        </w:tc>
        <w:tc>
          <w:tcPr>
            <w:tcW w:w="1496" w:type="dxa"/>
          </w:tcPr>
          <w:p w14:paraId="1B21F20F" w14:textId="46F8A766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AB797215</w:t>
            </w:r>
          </w:p>
        </w:tc>
        <w:tc>
          <w:tcPr>
            <w:tcW w:w="1612" w:type="dxa"/>
          </w:tcPr>
          <w:p w14:paraId="004FE300" w14:textId="07B7535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2</w:t>
            </w:r>
          </w:p>
        </w:tc>
        <w:tc>
          <w:tcPr>
            <w:tcW w:w="1975" w:type="dxa"/>
          </w:tcPr>
          <w:p w14:paraId="13C422CC" w14:textId="0D99D67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ORF96</w:t>
            </w:r>
          </w:p>
        </w:tc>
        <w:tc>
          <w:tcPr>
            <w:tcW w:w="1435" w:type="dxa"/>
          </w:tcPr>
          <w:p w14:paraId="6677B93F" w14:textId="61C51002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N78446</w:t>
            </w:r>
          </w:p>
        </w:tc>
        <w:tc>
          <w:tcPr>
            <w:tcW w:w="1126" w:type="dxa"/>
          </w:tcPr>
          <w:p w14:paraId="1A0AA13D" w14:textId="142DBDCE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2</w:t>
            </w:r>
          </w:p>
        </w:tc>
        <w:tc>
          <w:tcPr>
            <w:tcW w:w="2410" w:type="dxa"/>
          </w:tcPr>
          <w:p w14:paraId="1EA8EF8C" w14:textId="144FB81A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Hsu et al 2013</w:t>
            </w:r>
          </w:p>
        </w:tc>
      </w:tr>
      <w:tr w:rsidR="004B662F" w:rsidRPr="00BD2ED1" w14:paraId="51BFBBD2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392E578D" w14:textId="51568CDE" w:rsidR="004B662F" w:rsidRPr="00406EED" w:rsidRDefault="004B662F" w:rsidP="00FD4FCE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NTUH-K2044-K1-1</w:t>
            </w:r>
          </w:p>
        </w:tc>
        <w:tc>
          <w:tcPr>
            <w:tcW w:w="1394" w:type="dxa"/>
          </w:tcPr>
          <w:p w14:paraId="41E18B0C" w14:textId="3DCDA628" w:rsidR="004B662F" w:rsidRDefault="00E5763C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04A02880" w14:textId="65CAABD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AB716666</w:t>
            </w:r>
          </w:p>
        </w:tc>
        <w:tc>
          <w:tcPr>
            <w:tcW w:w="1612" w:type="dxa"/>
          </w:tcPr>
          <w:p w14:paraId="0F3E6183" w14:textId="50DED6C0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</w:t>
            </w:r>
          </w:p>
        </w:tc>
        <w:tc>
          <w:tcPr>
            <w:tcW w:w="1975" w:type="dxa"/>
          </w:tcPr>
          <w:p w14:paraId="672F9C1B" w14:textId="0FE152BA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I-ORF34</w:t>
            </w:r>
          </w:p>
        </w:tc>
        <w:tc>
          <w:tcPr>
            <w:tcW w:w="1435" w:type="dxa"/>
          </w:tcPr>
          <w:p w14:paraId="28849685" w14:textId="522F6E4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  <w:lang w:eastAsia="en-AU"/>
              </w:rPr>
              <w:t>YP_009098385</w:t>
            </w:r>
          </w:p>
        </w:tc>
        <w:tc>
          <w:tcPr>
            <w:tcW w:w="1126" w:type="dxa"/>
          </w:tcPr>
          <w:p w14:paraId="018F3693" w14:textId="0FED9A2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</w:t>
            </w:r>
          </w:p>
        </w:tc>
        <w:tc>
          <w:tcPr>
            <w:tcW w:w="2410" w:type="dxa"/>
          </w:tcPr>
          <w:p w14:paraId="5CC02106" w14:textId="0370A3DF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Lin et al 2014</w:t>
            </w:r>
          </w:p>
        </w:tc>
      </w:tr>
      <w:tr w:rsidR="004B662F" w:rsidRPr="00BD2ED1" w14:paraId="2CB3632B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24E0B744" w14:textId="6C0CDABC" w:rsidR="004B662F" w:rsidRPr="00406EED" w:rsidRDefault="004B662F" w:rsidP="00FD4FCE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P36</w:t>
            </w:r>
          </w:p>
        </w:tc>
        <w:tc>
          <w:tcPr>
            <w:tcW w:w="1394" w:type="dxa"/>
          </w:tcPr>
          <w:p w14:paraId="5BE37A4D" w14:textId="6EC460D0" w:rsidR="004B662F" w:rsidRPr="008B4028" w:rsidRDefault="00B64A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Drexlerviridae</w:t>
            </w:r>
            <w:proofErr w:type="spellEnd"/>
          </w:p>
        </w:tc>
        <w:tc>
          <w:tcPr>
            <w:tcW w:w="1496" w:type="dxa"/>
          </w:tcPr>
          <w:p w14:paraId="40D7CA91" w14:textId="2707EE66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NC_029099</w:t>
            </w:r>
          </w:p>
        </w:tc>
        <w:tc>
          <w:tcPr>
            <w:tcW w:w="1612" w:type="dxa"/>
          </w:tcPr>
          <w:p w14:paraId="3182FA6A" w14:textId="310D75C4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63</w:t>
            </w:r>
          </w:p>
        </w:tc>
        <w:tc>
          <w:tcPr>
            <w:tcW w:w="1975" w:type="dxa"/>
          </w:tcPr>
          <w:p w14:paraId="08CD70E7" w14:textId="77FBB5A3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 xml:space="preserve">depoKP36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BD2ED1">
              <w:rPr>
                <w:rFonts w:cstheme="minorHAnsi"/>
                <w:sz w:val="16"/>
                <w:szCs w:val="16"/>
              </w:rPr>
              <w:t>gp5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35" w:type="dxa"/>
          </w:tcPr>
          <w:p w14:paraId="4C7110D4" w14:textId="0E741BD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YP_009226010.1</w:t>
            </w:r>
          </w:p>
        </w:tc>
        <w:tc>
          <w:tcPr>
            <w:tcW w:w="1126" w:type="dxa"/>
          </w:tcPr>
          <w:p w14:paraId="289F76B9" w14:textId="59F348DF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iCs/>
                <w:sz w:val="16"/>
                <w:szCs w:val="16"/>
              </w:rPr>
              <w:t>K63</w:t>
            </w:r>
          </w:p>
        </w:tc>
        <w:tc>
          <w:tcPr>
            <w:tcW w:w="2410" w:type="dxa"/>
          </w:tcPr>
          <w:p w14:paraId="2720B458" w14:textId="4E36EDBF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  <w:proofErr w:type="spellStart"/>
            <w:r>
              <w:rPr>
                <w:rFonts w:cstheme="minorHAnsi"/>
                <w:iCs/>
                <w:sz w:val="16"/>
                <w:szCs w:val="16"/>
              </w:rPr>
              <w:t>Majkowska-Skrobek</w:t>
            </w:r>
            <w:proofErr w:type="spellEnd"/>
            <w:r>
              <w:rPr>
                <w:rFonts w:cstheme="minorHAnsi"/>
                <w:iCs/>
                <w:sz w:val="16"/>
                <w:szCs w:val="16"/>
              </w:rPr>
              <w:t xml:space="preserve"> et al 2016</w:t>
            </w:r>
          </w:p>
        </w:tc>
      </w:tr>
      <w:tr w:rsidR="004B662F" w:rsidRPr="00BD2ED1" w14:paraId="7095E0C1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5A6DF0B7" w14:textId="68C59D4B" w:rsidR="004B662F" w:rsidRPr="00BD2ED1" w:rsidRDefault="004B662F" w:rsidP="00FD4FCE">
            <w:pPr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64-1</w:t>
            </w:r>
          </w:p>
        </w:tc>
        <w:tc>
          <w:tcPr>
            <w:tcW w:w="1394" w:type="dxa"/>
          </w:tcPr>
          <w:p w14:paraId="46B89005" w14:textId="558A4CC7" w:rsidR="004B662F" w:rsidRPr="008B4028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B4028">
              <w:rPr>
                <w:rFonts w:cstheme="minorHAnsi"/>
                <w:i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1496" w:type="dxa"/>
          </w:tcPr>
          <w:p w14:paraId="3179ED1A" w14:textId="48FF8710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LC121097</w:t>
            </w:r>
          </w:p>
        </w:tc>
        <w:tc>
          <w:tcPr>
            <w:tcW w:w="1612" w:type="dxa"/>
          </w:tcPr>
          <w:p w14:paraId="2D89DDC1" w14:textId="623C0703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, K11, K21, K25, K30, K35, K64, K69, KN4, KN5</w:t>
            </w:r>
          </w:p>
        </w:tc>
        <w:tc>
          <w:tcPr>
            <w:tcW w:w="1975" w:type="dxa"/>
          </w:tcPr>
          <w:p w14:paraId="169074FE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1-1</w:t>
            </w:r>
          </w:p>
          <w:p w14:paraId="3EE4FFE0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1-2</w:t>
            </w:r>
          </w:p>
          <w:p w14:paraId="723918C7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1-3</w:t>
            </w:r>
          </w:p>
          <w:p w14:paraId="1378736C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1</w:t>
            </w:r>
          </w:p>
          <w:p w14:paraId="0EF0A3B8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2</w:t>
            </w:r>
          </w:p>
          <w:p w14:paraId="40C58723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3</w:t>
            </w:r>
          </w:p>
          <w:p w14:paraId="74DE1384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4</w:t>
            </w:r>
          </w:p>
          <w:p w14:paraId="069FABF0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5</w:t>
            </w:r>
          </w:p>
          <w:p w14:paraId="1D0D10C1" w14:textId="3693C8C4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S2-6</w:t>
            </w:r>
          </w:p>
        </w:tc>
        <w:tc>
          <w:tcPr>
            <w:tcW w:w="1435" w:type="dxa"/>
          </w:tcPr>
          <w:p w14:paraId="68496EA9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4</w:t>
            </w:r>
          </w:p>
          <w:p w14:paraId="6427397C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2</w:t>
            </w:r>
          </w:p>
          <w:p w14:paraId="4FD5400F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3</w:t>
            </w:r>
          </w:p>
          <w:p w14:paraId="43075C83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5</w:t>
            </w:r>
          </w:p>
          <w:p w14:paraId="0C74D7FF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6</w:t>
            </w:r>
          </w:p>
          <w:p w14:paraId="798F1345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7</w:t>
            </w:r>
          </w:p>
          <w:p w14:paraId="00E342C5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8</w:t>
            </w:r>
          </w:p>
          <w:p w14:paraId="2985270E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Q02780</w:t>
            </w:r>
          </w:p>
          <w:p w14:paraId="19487536" w14:textId="7438135C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W85699</w:t>
            </w:r>
          </w:p>
        </w:tc>
        <w:tc>
          <w:tcPr>
            <w:tcW w:w="1126" w:type="dxa"/>
          </w:tcPr>
          <w:p w14:paraId="3DBFEEA2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1</w:t>
            </w:r>
          </w:p>
          <w:p w14:paraId="07329AAA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4</w:t>
            </w:r>
          </w:p>
          <w:p w14:paraId="3B642F1E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21</w:t>
            </w:r>
          </w:p>
          <w:p w14:paraId="0D70770E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5</w:t>
            </w:r>
          </w:p>
          <w:p w14:paraId="2E940FCE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25</w:t>
            </w:r>
          </w:p>
          <w:p w14:paraId="012F22C3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35</w:t>
            </w:r>
          </w:p>
          <w:p w14:paraId="08554CEA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</w:t>
            </w:r>
          </w:p>
          <w:p w14:paraId="4B7457B8" w14:textId="7777777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64</w:t>
            </w:r>
          </w:p>
          <w:p w14:paraId="0BC55BD5" w14:textId="4956015A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30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BD2ED1">
              <w:rPr>
                <w:rFonts w:cstheme="minorHAnsi"/>
                <w:sz w:val="16"/>
                <w:szCs w:val="16"/>
              </w:rPr>
              <w:t>K69</w:t>
            </w:r>
          </w:p>
        </w:tc>
        <w:tc>
          <w:tcPr>
            <w:tcW w:w="2410" w:type="dxa"/>
          </w:tcPr>
          <w:p w14:paraId="2D60AB3C" w14:textId="2E614474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Pan et al 2017</w:t>
            </w:r>
          </w:p>
        </w:tc>
      </w:tr>
      <w:tr w:rsidR="004B662F" w:rsidRPr="00BD2ED1" w14:paraId="32C4DC53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0ABDA60C" w14:textId="63970EFD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5-2</w:t>
            </w:r>
          </w:p>
        </w:tc>
        <w:tc>
          <w:tcPr>
            <w:tcW w:w="1394" w:type="dxa"/>
          </w:tcPr>
          <w:p w14:paraId="34D50E21" w14:textId="11F3D1BA" w:rsidR="004B662F" w:rsidRPr="008B4028" w:rsidRDefault="00E576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2897DA80" w14:textId="5B563E0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Y389315</w:t>
            </w:r>
          </w:p>
        </w:tc>
        <w:tc>
          <w:tcPr>
            <w:tcW w:w="1612" w:type="dxa"/>
          </w:tcPr>
          <w:p w14:paraId="64A6268E" w14:textId="249D73B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 xml:space="preserve">K5, </w:t>
            </w:r>
            <w:r>
              <w:rPr>
                <w:rFonts w:cstheme="minorHAnsi"/>
                <w:sz w:val="16"/>
                <w:szCs w:val="16"/>
              </w:rPr>
              <w:t xml:space="preserve">K24, </w:t>
            </w:r>
            <w:r w:rsidRPr="00BD2ED1">
              <w:rPr>
                <w:rFonts w:cstheme="minorHAnsi"/>
                <w:sz w:val="16"/>
                <w:szCs w:val="16"/>
              </w:rPr>
              <w:t xml:space="preserve">K30, </w:t>
            </w:r>
            <w:r>
              <w:rPr>
                <w:rFonts w:cstheme="minorHAnsi"/>
                <w:sz w:val="16"/>
                <w:szCs w:val="16"/>
              </w:rPr>
              <w:t xml:space="preserve">K38, K40, K52, </w:t>
            </w:r>
            <w:r w:rsidRPr="00BD2ED1">
              <w:rPr>
                <w:rFonts w:cstheme="minorHAnsi"/>
                <w:sz w:val="16"/>
                <w:szCs w:val="16"/>
              </w:rPr>
              <w:t>K69</w:t>
            </w:r>
          </w:p>
        </w:tc>
        <w:tc>
          <w:tcPr>
            <w:tcW w:w="1975" w:type="dxa"/>
          </w:tcPr>
          <w:p w14:paraId="2C9F1885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 xml:space="preserve">K5-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BD2ED1">
              <w:rPr>
                <w:rFonts w:cstheme="minorHAnsi"/>
                <w:sz w:val="16"/>
                <w:szCs w:val="16"/>
              </w:rPr>
              <w:t>ORF3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55220F6B" w14:textId="6E7C7A02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-2 (ORF38)</w:t>
            </w:r>
          </w:p>
        </w:tc>
        <w:tc>
          <w:tcPr>
            <w:tcW w:w="1435" w:type="dxa"/>
          </w:tcPr>
          <w:p w14:paraId="137CC940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PZ82804</w:t>
            </w:r>
          </w:p>
          <w:p w14:paraId="16B6630D" w14:textId="35414BC1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sz w:val="16"/>
                <w:szCs w:val="16"/>
              </w:rPr>
              <w:t>APZ82805</w:t>
            </w:r>
          </w:p>
        </w:tc>
        <w:tc>
          <w:tcPr>
            <w:tcW w:w="1126" w:type="dxa"/>
          </w:tcPr>
          <w:p w14:paraId="272A8BB6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30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BD2ED1">
              <w:rPr>
                <w:rFonts w:cstheme="minorHAnsi"/>
                <w:sz w:val="16"/>
                <w:szCs w:val="16"/>
              </w:rPr>
              <w:t>K69</w:t>
            </w:r>
          </w:p>
          <w:p w14:paraId="6E02A1C4" w14:textId="263E7F7D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</w:t>
            </w:r>
          </w:p>
        </w:tc>
        <w:tc>
          <w:tcPr>
            <w:tcW w:w="2410" w:type="dxa"/>
          </w:tcPr>
          <w:p w14:paraId="7604D74F" w14:textId="0E9F8229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Hsieh et al 2017</w:t>
            </w:r>
          </w:p>
        </w:tc>
      </w:tr>
      <w:tr w:rsidR="004B662F" w:rsidRPr="00BD2ED1" w14:paraId="59461B7C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43A26E4B" w14:textId="7CA750BC" w:rsidR="004B662F" w:rsidRPr="003557EA" w:rsidRDefault="004B662F" w:rsidP="00FD4FCE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K5-4</w:t>
            </w:r>
          </w:p>
        </w:tc>
        <w:tc>
          <w:tcPr>
            <w:tcW w:w="1394" w:type="dxa"/>
          </w:tcPr>
          <w:p w14:paraId="496E0C69" w14:textId="081D953E" w:rsidR="004B662F" w:rsidRPr="008B4028" w:rsidRDefault="00E5763C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1DDEF7D5" w14:textId="2C555D73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Y38931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12" w:type="dxa"/>
          </w:tcPr>
          <w:p w14:paraId="0DD65822" w14:textId="61EEDE8A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, K8</w:t>
            </w:r>
          </w:p>
        </w:tc>
        <w:tc>
          <w:tcPr>
            <w:tcW w:w="1975" w:type="dxa"/>
          </w:tcPr>
          <w:p w14:paraId="54579309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-4 (ORF37)</w:t>
            </w:r>
          </w:p>
          <w:p w14:paraId="72FFDB34" w14:textId="3EB0B47C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-4 (ORF38)</w:t>
            </w:r>
          </w:p>
        </w:tc>
        <w:tc>
          <w:tcPr>
            <w:tcW w:w="1435" w:type="dxa"/>
          </w:tcPr>
          <w:p w14:paraId="1C08C853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PZ82847</w:t>
            </w:r>
          </w:p>
          <w:p w14:paraId="5C894556" w14:textId="17F9D260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sz w:val="16"/>
                <w:szCs w:val="16"/>
              </w:rPr>
              <w:t>APZ82848</w:t>
            </w:r>
          </w:p>
        </w:tc>
        <w:tc>
          <w:tcPr>
            <w:tcW w:w="1126" w:type="dxa"/>
          </w:tcPr>
          <w:p w14:paraId="66086585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8</w:t>
            </w:r>
          </w:p>
          <w:p w14:paraId="1935E05E" w14:textId="6B2B8571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</w:t>
            </w:r>
          </w:p>
        </w:tc>
        <w:tc>
          <w:tcPr>
            <w:tcW w:w="2410" w:type="dxa"/>
          </w:tcPr>
          <w:p w14:paraId="2000C9B0" w14:textId="655D0B7F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Hsieh et al 2017</w:t>
            </w:r>
          </w:p>
        </w:tc>
      </w:tr>
      <w:tr w:rsidR="004B662F" w:rsidRPr="00BD2ED1" w14:paraId="7FC7174B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2B8518F0" w14:textId="312AFC86" w:rsidR="004B662F" w:rsidRPr="00BD2ED1" w:rsidRDefault="004B662F" w:rsidP="00FD4FCE">
            <w:pPr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pV71</w:t>
            </w:r>
          </w:p>
        </w:tc>
        <w:tc>
          <w:tcPr>
            <w:tcW w:w="1394" w:type="dxa"/>
          </w:tcPr>
          <w:p w14:paraId="2C1A7360" w14:textId="152769A0" w:rsidR="004B662F" w:rsidRPr="008B4028" w:rsidRDefault="00E576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0DC8E898" w14:textId="5396B0A4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U666550</w:t>
            </w:r>
          </w:p>
        </w:tc>
        <w:tc>
          <w:tcPr>
            <w:tcW w:w="1612" w:type="dxa"/>
          </w:tcPr>
          <w:p w14:paraId="6F8FC3F7" w14:textId="35E771C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, K62</w:t>
            </w:r>
          </w:p>
        </w:tc>
        <w:tc>
          <w:tcPr>
            <w:tcW w:w="1975" w:type="dxa"/>
          </w:tcPr>
          <w:p w14:paraId="795DD622" w14:textId="42A03063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pv71_52</w:t>
            </w:r>
          </w:p>
        </w:tc>
        <w:tc>
          <w:tcPr>
            <w:tcW w:w="1435" w:type="dxa"/>
          </w:tcPr>
          <w:p w14:paraId="1FECDCDA" w14:textId="71DD455A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AU"/>
              </w:rPr>
            </w:pPr>
            <w:r w:rsidRPr="00BD2ED1">
              <w:rPr>
                <w:rFonts w:cstheme="minorHAnsi"/>
                <w:sz w:val="16"/>
                <w:szCs w:val="16"/>
              </w:rPr>
              <w:t>AMQ66478</w:t>
            </w:r>
          </w:p>
        </w:tc>
        <w:tc>
          <w:tcPr>
            <w:tcW w:w="1126" w:type="dxa"/>
          </w:tcPr>
          <w:p w14:paraId="5CE14C78" w14:textId="1ECE8EB8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1</w:t>
            </w:r>
          </w:p>
        </w:tc>
        <w:tc>
          <w:tcPr>
            <w:tcW w:w="2410" w:type="dxa"/>
          </w:tcPr>
          <w:p w14:paraId="4A3F770D" w14:textId="16E8078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iCs/>
                <w:sz w:val="16"/>
                <w:szCs w:val="16"/>
              </w:rPr>
              <w:t>Solovieva</w:t>
            </w:r>
            <w:proofErr w:type="spellEnd"/>
            <w:r>
              <w:rPr>
                <w:rFonts w:cstheme="minorHAnsi"/>
                <w:iCs/>
                <w:sz w:val="16"/>
                <w:szCs w:val="16"/>
              </w:rPr>
              <w:t xml:space="preserve"> et al 2018</w:t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begin">
                <w:fldData xml:space="preserve">PEVuZE5vdGU+PENpdGU+PEF1dGhvcj5Tb2xvdmlldmE8L0F1dGhvcj48WWVhcj4yMDE4PC9ZZWFy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</w:fldData>
              </w:fldChar>
            </w:r>
            <w:r w:rsidRPr="00BD2ED1">
              <w:rPr>
                <w:rFonts w:cstheme="minorHAnsi"/>
                <w:iCs/>
                <w:sz w:val="16"/>
                <w:szCs w:val="16"/>
              </w:rPr>
              <w:instrText xml:space="preserve"> ADDIN EN.CITE </w:instrText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begin">
                <w:fldData xml:space="preserve">PEVuZE5vdGU+PENpdGU+PEF1dGhvcj5Tb2xvdmlldmE8L0F1dGhvcj48WWVhcj4yMDE4PC9ZZWFy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</w:fldData>
              </w:fldChar>
            </w:r>
            <w:r w:rsidRPr="00BD2ED1">
              <w:rPr>
                <w:rFonts w:cstheme="minorHAnsi"/>
                <w:iCs/>
                <w:sz w:val="16"/>
                <w:szCs w:val="16"/>
              </w:rPr>
              <w:instrText xml:space="preserve"> ADDIN EN.CITE.DATA </w:instrText>
            </w:r>
            <w:r w:rsidRPr="00BD2ED1">
              <w:rPr>
                <w:rFonts w:cstheme="minorHAnsi"/>
                <w:iCs/>
                <w:sz w:val="16"/>
                <w:szCs w:val="16"/>
              </w:rPr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end"/>
            </w:r>
            <w:r w:rsidRPr="00BD2ED1">
              <w:rPr>
                <w:rFonts w:cstheme="minorHAnsi"/>
                <w:iCs/>
                <w:sz w:val="16"/>
                <w:szCs w:val="16"/>
              </w:rPr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end"/>
            </w:r>
          </w:p>
        </w:tc>
      </w:tr>
      <w:tr w:rsidR="004B662F" w:rsidRPr="00BD2ED1" w14:paraId="13F10940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454521E9" w14:textId="52E4DB28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 w:rsidRPr="00BE0047">
              <w:rPr>
                <w:rFonts w:cstheme="minorHAnsi"/>
                <w:b w:val="0"/>
                <w:sz w:val="16"/>
                <w:szCs w:val="16"/>
              </w:rPr>
              <w:t>KpV74</w:t>
            </w:r>
          </w:p>
        </w:tc>
        <w:tc>
          <w:tcPr>
            <w:tcW w:w="1394" w:type="dxa"/>
          </w:tcPr>
          <w:p w14:paraId="49446326" w14:textId="76DA15C0" w:rsidR="004B662F" w:rsidRPr="008B4028" w:rsidRDefault="00E5763C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0832C59C" w14:textId="072EA90D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Y385423</w:t>
            </w:r>
          </w:p>
        </w:tc>
        <w:tc>
          <w:tcPr>
            <w:tcW w:w="1612" w:type="dxa"/>
          </w:tcPr>
          <w:p w14:paraId="1ED39C9C" w14:textId="47338F10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2, K13</w:t>
            </w:r>
          </w:p>
        </w:tc>
        <w:tc>
          <w:tcPr>
            <w:tcW w:w="1975" w:type="dxa"/>
          </w:tcPr>
          <w:p w14:paraId="470BE413" w14:textId="5ECFA30B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pv74_56</w:t>
            </w:r>
          </w:p>
        </w:tc>
        <w:tc>
          <w:tcPr>
            <w:tcW w:w="1435" w:type="dxa"/>
          </w:tcPr>
          <w:p w14:paraId="4F0F4449" w14:textId="6F9D81EE" w:rsidR="004B662F" w:rsidRPr="00C56A64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APZ82768.1</w:t>
            </w:r>
          </w:p>
        </w:tc>
        <w:tc>
          <w:tcPr>
            <w:tcW w:w="1126" w:type="dxa"/>
          </w:tcPr>
          <w:p w14:paraId="0489EAEC" w14:textId="5B9EBD0B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2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BD2ED1">
              <w:rPr>
                <w:rFonts w:cstheme="minorHAnsi"/>
                <w:sz w:val="16"/>
                <w:szCs w:val="16"/>
              </w:rPr>
              <w:t>K13</w:t>
            </w:r>
          </w:p>
        </w:tc>
        <w:tc>
          <w:tcPr>
            <w:tcW w:w="2410" w:type="dxa"/>
          </w:tcPr>
          <w:p w14:paraId="3A0604C0" w14:textId="3B81BF63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iCs/>
                <w:sz w:val="16"/>
                <w:szCs w:val="16"/>
              </w:rPr>
              <w:t>Solovieva</w:t>
            </w:r>
            <w:proofErr w:type="spellEnd"/>
            <w:r>
              <w:rPr>
                <w:rFonts w:cstheme="minorHAnsi"/>
                <w:iCs/>
                <w:sz w:val="16"/>
                <w:szCs w:val="16"/>
              </w:rPr>
              <w:t xml:space="preserve"> et al 2018</w:t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begin">
                <w:fldData xml:space="preserve">PEVuZE5vdGU+PENpdGU+PEF1dGhvcj5Tb2xvdmlldmE8L0F1dGhvcj48WWVhcj4yMDE4PC9ZZWFy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</w:fldData>
              </w:fldChar>
            </w:r>
            <w:r w:rsidRPr="00BD2ED1">
              <w:rPr>
                <w:rFonts w:cstheme="minorHAnsi"/>
                <w:iCs/>
                <w:sz w:val="16"/>
                <w:szCs w:val="16"/>
              </w:rPr>
              <w:instrText xml:space="preserve"> ADDIN EN.CITE </w:instrText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begin">
                <w:fldData xml:space="preserve">PEVuZE5vdGU+PENpdGU+PEF1dGhvcj5Tb2xvdmlldmE8L0F1dGhvcj48WWVhcj4yMDE4PC9ZZWFy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</w:fldData>
              </w:fldChar>
            </w:r>
            <w:r w:rsidRPr="00BD2ED1">
              <w:rPr>
                <w:rFonts w:cstheme="minorHAnsi"/>
                <w:iCs/>
                <w:sz w:val="16"/>
                <w:szCs w:val="16"/>
              </w:rPr>
              <w:instrText xml:space="preserve"> ADDIN EN.CITE.DATA </w:instrText>
            </w:r>
            <w:r w:rsidRPr="00BD2ED1">
              <w:rPr>
                <w:rFonts w:cstheme="minorHAnsi"/>
                <w:iCs/>
                <w:sz w:val="16"/>
                <w:szCs w:val="16"/>
              </w:rPr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end"/>
            </w:r>
            <w:r w:rsidRPr="00BD2ED1">
              <w:rPr>
                <w:rFonts w:cstheme="minorHAnsi"/>
                <w:iCs/>
                <w:sz w:val="16"/>
                <w:szCs w:val="16"/>
              </w:rPr>
            </w:r>
            <w:r w:rsidRPr="00BD2ED1">
              <w:rPr>
                <w:rFonts w:cstheme="minorHAnsi"/>
                <w:iCs/>
                <w:sz w:val="16"/>
                <w:szCs w:val="16"/>
              </w:rPr>
              <w:fldChar w:fldCharType="end"/>
            </w:r>
          </w:p>
        </w:tc>
      </w:tr>
      <w:tr w:rsidR="004B662F" w:rsidRPr="00BD2ED1" w14:paraId="36F3D486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705087FB" w14:textId="14163A83" w:rsidR="004B662F" w:rsidRPr="00BD2ED1" w:rsidRDefault="004B662F" w:rsidP="00FD4FCE">
            <w:pPr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P32</w:t>
            </w:r>
          </w:p>
        </w:tc>
        <w:tc>
          <w:tcPr>
            <w:tcW w:w="1394" w:type="dxa"/>
          </w:tcPr>
          <w:p w14:paraId="5C7D9ECB" w14:textId="69AB904E" w:rsidR="004B662F" w:rsidRPr="008B4028" w:rsidRDefault="00E576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5A41C044" w14:textId="13914620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NC_013647</w:t>
            </w:r>
          </w:p>
        </w:tc>
        <w:tc>
          <w:tcPr>
            <w:tcW w:w="1612" w:type="dxa"/>
          </w:tcPr>
          <w:p w14:paraId="2779C779" w14:textId="6103D01E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3, K21</w:t>
            </w:r>
          </w:p>
        </w:tc>
        <w:tc>
          <w:tcPr>
            <w:tcW w:w="1975" w:type="dxa"/>
          </w:tcPr>
          <w:p w14:paraId="30032D1C" w14:textId="7777777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P32gp37</w:t>
            </w:r>
          </w:p>
          <w:p w14:paraId="05E62D79" w14:textId="04E656EE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P32gp38</w:t>
            </w:r>
          </w:p>
        </w:tc>
        <w:tc>
          <w:tcPr>
            <w:tcW w:w="1435" w:type="dxa"/>
          </w:tcPr>
          <w:p w14:paraId="37D44FC9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P_003347555</w:t>
            </w:r>
          </w:p>
          <w:p w14:paraId="6A6B3D7E" w14:textId="6705A689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P_003347556</w:t>
            </w:r>
          </w:p>
        </w:tc>
        <w:tc>
          <w:tcPr>
            <w:tcW w:w="1126" w:type="dxa"/>
          </w:tcPr>
          <w:p w14:paraId="58C68A5F" w14:textId="7777777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3</w:t>
            </w:r>
          </w:p>
          <w:p w14:paraId="2F22F001" w14:textId="53B73880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21</w:t>
            </w:r>
          </w:p>
        </w:tc>
        <w:tc>
          <w:tcPr>
            <w:tcW w:w="2410" w:type="dxa"/>
          </w:tcPr>
          <w:p w14:paraId="6A5E190C" w14:textId="7EFD1151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iCs/>
                <w:sz w:val="16"/>
                <w:szCs w:val="16"/>
              </w:rPr>
              <w:t>Majkowska-Skrobek</w:t>
            </w:r>
            <w:proofErr w:type="spellEnd"/>
            <w:r>
              <w:rPr>
                <w:rFonts w:cstheme="minorHAnsi"/>
                <w:iCs/>
                <w:sz w:val="16"/>
                <w:szCs w:val="16"/>
              </w:rPr>
              <w:t xml:space="preserve"> et al 2018</w:t>
            </w:r>
          </w:p>
        </w:tc>
      </w:tr>
      <w:tr w:rsidR="004B662F" w:rsidRPr="00BD2ED1" w14:paraId="30D13F55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3B860E91" w14:textId="6617350F" w:rsidR="004B662F" w:rsidRPr="00BD2ED1" w:rsidRDefault="004B662F" w:rsidP="00FD4FCE">
            <w:pPr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vB_KpnP_IME321</w:t>
            </w:r>
          </w:p>
        </w:tc>
        <w:tc>
          <w:tcPr>
            <w:tcW w:w="1394" w:type="dxa"/>
          </w:tcPr>
          <w:p w14:paraId="20E99AB5" w14:textId="15DA191C" w:rsidR="004B662F" w:rsidRPr="008B4028" w:rsidRDefault="00E5763C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3CE0D6EA" w14:textId="67169F5C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H587638</w:t>
            </w:r>
          </w:p>
        </w:tc>
        <w:tc>
          <w:tcPr>
            <w:tcW w:w="1612" w:type="dxa"/>
          </w:tcPr>
          <w:p w14:paraId="18A19B96" w14:textId="2D49E7F2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1</w:t>
            </w:r>
          </w:p>
        </w:tc>
        <w:tc>
          <w:tcPr>
            <w:tcW w:w="1975" w:type="dxa"/>
          </w:tcPr>
          <w:p w14:paraId="0ADA9566" w14:textId="39AD962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Dp42</w:t>
            </w:r>
          </w:p>
        </w:tc>
        <w:tc>
          <w:tcPr>
            <w:tcW w:w="1435" w:type="dxa"/>
          </w:tcPr>
          <w:p w14:paraId="7EA21D9A" w14:textId="133E038A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XE28435</w:t>
            </w:r>
          </w:p>
        </w:tc>
        <w:tc>
          <w:tcPr>
            <w:tcW w:w="1126" w:type="dxa"/>
          </w:tcPr>
          <w:p w14:paraId="2C569BF3" w14:textId="0B5E0CAD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1</w:t>
            </w:r>
          </w:p>
        </w:tc>
        <w:tc>
          <w:tcPr>
            <w:tcW w:w="2410" w:type="dxa"/>
          </w:tcPr>
          <w:p w14:paraId="11A98EA0" w14:textId="0321D300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Wang et al 2019</w:t>
            </w:r>
          </w:p>
        </w:tc>
      </w:tr>
      <w:tr w:rsidR="004B662F" w:rsidRPr="00BD2ED1" w14:paraId="579D7E29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20FCAB60" w14:textId="2E47791D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N1-1</w:t>
            </w:r>
          </w:p>
        </w:tc>
        <w:tc>
          <w:tcPr>
            <w:tcW w:w="1394" w:type="dxa"/>
          </w:tcPr>
          <w:p w14:paraId="14AE2A33" w14:textId="277D513D" w:rsidR="004B662F" w:rsidRPr="008B4028" w:rsidRDefault="00E576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18475486" w14:textId="5A6BA68A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C413193</w:t>
            </w:r>
          </w:p>
        </w:tc>
        <w:tc>
          <w:tcPr>
            <w:tcW w:w="1612" w:type="dxa"/>
          </w:tcPr>
          <w:p w14:paraId="03825992" w14:textId="433E1A7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1</w:t>
            </w:r>
          </w:p>
        </w:tc>
        <w:tc>
          <w:tcPr>
            <w:tcW w:w="1975" w:type="dxa"/>
          </w:tcPr>
          <w:p w14:paraId="3AB2F50E" w14:textId="0CF2CEEC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1dep</w:t>
            </w:r>
          </w:p>
        </w:tc>
        <w:tc>
          <w:tcPr>
            <w:tcW w:w="1435" w:type="dxa"/>
          </w:tcPr>
          <w:p w14:paraId="7E6FEAB5" w14:textId="3EF2BB75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BF66844</w:t>
            </w:r>
          </w:p>
        </w:tc>
        <w:tc>
          <w:tcPr>
            <w:tcW w:w="1126" w:type="dxa"/>
          </w:tcPr>
          <w:p w14:paraId="268C0CAE" w14:textId="1F6A169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1</w:t>
            </w:r>
          </w:p>
        </w:tc>
        <w:tc>
          <w:tcPr>
            <w:tcW w:w="2410" w:type="dxa"/>
          </w:tcPr>
          <w:p w14:paraId="65CF2A7A" w14:textId="1BFBE38A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n et al 2019</w:t>
            </w:r>
          </w:p>
        </w:tc>
      </w:tr>
      <w:tr w:rsidR="004B662F" w:rsidRPr="00BD2ED1" w14:paraId="2A4E7677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4FFDBDB1" w14:textId="36AD8E5B" w:rsidR="004B662F" w:rsidRPr="00BE0047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N3-1</w:t>
            </w:r>
          </w:p>
        </w:tc>
        <w:tc>
          <w:tcPr>
            <w:tcW w:w="1394" w:type="dxa"/>
          </w:tcPr>
          <w:p w14:paraId="1F7E1BD0" w14:textId="27CDB4C1" w:rsidR="004B662F" w:rsidRPr="008B4028" w:rsidRDefault="00E5763C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5462FE20" w14:textId="01A0F355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C413194</w:t>
            </w:r>
          </w:p>
        </w:tc>
        <w:tc>
          <w:tcPr>
            <w:tcW w:w="1612" w:type="dxa"/>
          </w:tcPr>
          <w:p w14:paraId="74BBEEC2" w14:textId="1FD82597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3</w:t>
            </w:r>
            <w:r>
              <w:rPr>
                <w:rFonts w:cstheme="minorHAnsi"/>
                <w:sz w:val="16"/>
                <w:szCs w:val="16"/>
              </w:rPr>
              <w:t>, K56</w:t>
            </w:r>
          </w:p>
        </w:tc>
        <w:tc>
          <w:tcPr>
            <w:tcW w:w="1975" w:type="dxa"/>
          </w:tcPr>
          <w:p w14:paraId="66F83242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N3dep </w:t>
            </w:r>
          </w:p>
          <w:p w14:paraId="68C38036" w14:textId="5AACEDE2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6dep</w:t>
            </w:r>
          </w:p>
        </w:tc>
        <w:tc>
          <w:tcPr>
            <w:tcW w:w="1435" w:type="dxa"/>
          </w:tcPr>
          <w:p w14:paraId="1CF25E1E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BF66867</w:t>
            </w:r>
          </w:p>
          <w:p w14:paraId="2F1A7BA6" w14:textId="19116B1C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BF66868</w:t>
            </w:r>
          </w:p>
        </w:tc>
        <w:tc>
          <w:tcPr>
            <w:tcW w:w="1126" w:type="dxa"/>
          </w:tcPr>
          <w:p w14:paraId="531538EA" w14:textId="77777777" w:rsidR="004B662F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3</w:t>
            </w:r>
          </w:p>
          <w:p w14:paraId="26065597" w14:textId="7035482A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56</w:t>
            </w:r>
          </w:p>
        </w:tc>
        <w:tc>
          <w:tcPr>
            <w:tcW w:w="2410" w:type="dxa"/>
          </w:tcPr>
          <w:p w14:paraId="5C0E43DE" w14:textId="746E9C90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n et al 2019</w:t>
            </w:r>
          </w:p>
        </w:tc>
      </w:tr>
      <w:tr w:rsidR="004B662F" w:rsidRPr="00BD2ED1" w14:paraId="74B68B39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1F236C67" w14:textId="0E3755F3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 w:rsidRPr="00BD2ED1">
              <w:rPr>
                <w:rFonts w:cstheme="minorHAnsi"/>
                <w:b w:val="0"/>
                <w:sz w:val="16"/>
                <w:szCs w:val="16"/>
              </w:rPr>
              <w:t>KN4-1</w:t>
            </w:r>
          </w:p>
        </w:tc>
        <w:tc>
          <w:tcPr>
            <w:tcW w:w="1394" w:type="dxa"/>
          </w:tcPr>
          <w:p w14:paraId="77077BEC" w14:textId="16C5EA08" w:rsidR="004B662F" w:rsidRPr="008B4028" w:rsidRDefault="00E5763C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dae</w:t>
            </w:r>
            <w:proofErr w:type="spellEnd"/>
          </w:p>
        </w:tc>
        <w:tc>
          <w:tcPr>
            <w:tcW w:w="1496" w:type="dxa"/>
          </w:tcPr>
          <w:p w14:paraId="2D027599" w14:textId="313D4292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C413195</w:t>
            </w:r>
          </w:p>
        </w:tc>
        <w:tc>
          <w:tcPr>
            <w:tcW w:w="1612" w:type="dxa"/>
          </w:tcPr>
          <w:p w14:paraId="526641AD" w14:textId="3BAE9647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2ED1">
              <w:rPr>
                <w:rFonts w:cstheme="minorHAnsi"/>
                <w:sz w:val="16"/>
                <w:szCs w:val="16"/>
              </w:rPr>
              <w:t>KN4</w:t>
            </w:r>
          </w:p>
        </w:tc>
        <w:tc>
          <w:tcPr>
            <w:tcW w:w="1975" w:type="dxa"/>
          </w:tcPr>
          <w:p w14:paraId="37F2748C" w14:textId="19AB8BEC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4dep</w:t>
            </w:r>
          </w:p>
        </w:tc>
        <w:tc>
          <w:tcPr>
            <w:tcW w:w="1435" w:type="dxa"/>
          </w:tcPr>
          <w:p w14:paraId="6B6DEB82" w14:textId="240F0EDF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BF66888</w:t>
            </w:r>
          </w:p>
        </w:tc>
        <w:tc>
          <w:tcPr>
            <w:tcW w:w="1126" w:type="dxa"/>
          </w:tcPr>
          <w:p w14:paraId="72F0D375" w14:textId="36D1FF2A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4</w:t>
            </w:r>
          </w:p>
        </w:tc>
        <w:tc>
          <w:tcPr>
            <w:tcW w:w="2410" w:type="dxa"/>
          </w:tcPr>
          <w:p w14:paraId="1BED2BD0" w14:textId="1AE9D850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n et al 2019</w:t>
            </w:r>
          </w:p>
        </w:tc>
      </w:tr>
      <w:tr w:rsidR="004B662F" w:rsidRPr="00BD2ED1" w14:paraId="5DBB4988" w14:textId="77777777" w:rsidTr="00FD4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5D8306D6" w14:textId="71DFFE23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SH-KP152226</w:t>
            </w:r>
          </w:p>
        </w:tc>
        <w:tc>
          <w:tcPr>
            <w:tcW w:w="1394" w:type="dxa"/>
          </w:tcPr>
          <w:p w14:paraId="4141B5CA" w14:textId="6D4F7539" w:rsidR="004B662F" w:rsidRPr="008B4028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nae</w:t>
            </w:r>
            <w:proofErr w:type="spellEnd"/>
          </w:p>
        </w:tc>
        <w:tc>
          <w:tcPr>
            <w:tcW w:w="1496" w:type="dxa"/>
          </w:tcPr>
          <w:p w14:paraId="06AA31B6" w14:textId="6CB2D66C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B0C65">
              <w:rPr>
                <w:rFonts w:cstheme="minorHAnsi"/>
                <w:color w:val="3E3D40"/>
                <w:sz w:val="16"/>
                <w:szCs w:val="16"/>
                <w:shd w:val="clear" w:color="auto" w:fill="FFFFFF"/>
              </w:rPr>
              <w:t>MK903728</w:t>
            </w:r>
          </w:p>
        </w:tc>
        <w:tc>
          <w:tcPr>
            <w:tcW w:w="1612" w:type="dxa"/>
          </w:tcPr>
          <w:p w14:paraId="4A41D128" w14:textId="4F488AFD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47</w:t>
            </w:r>
          </w:p>
        </w:tc>
        <w:tc>
          <w:tcPr>
            <w:tcW w:w="1975" w:type="dxa"/>
          </w:tcPr>
          <w:p w14:paraId="5A01D4A8" w14:textId="4BE3CB95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p42</w:t>
            </w:r>
          </w:p>
        </w:tc>
        <w:tc>
          <w:tcPr>
            <w:tcW w:w="1435" w:type="dxa"/>
          </w:tcPr>
          <w:p w14:paraId="134804CE" w14:textId="67919591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17021">
              <w:rPr>
                <w:rFonts w:cstheme="minorHAnsi"/>
                <w:sz w:val="16"/>
                <w:szCs w:val="16"/>
              </w:rPr>
              <w:t>QDF14644</w:t>
            </w:r>
          </w:p>
        </w:tc>
        <w:tc>
          <w:tcPr>
            <w:tcW w:w="1126" w:type="dxa"/>
          </w:tcPr>
          <w:p w14:paraId="4CED0929" w14:textId="10E8CFC4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47</w:t>
            </w:r>
          </w:p>
        </w:tc>
        <w:tc>
          <w:tcPr>
            <w:tcW w:w="2410" w:type="dxa"/>
          </w:tcPr>
          <w:p w14:paraId="3C8537D2" w14:textId="50853836" w:rsidR="004B662F" w:rsidRPr="00BD2ED1" w:rsidRDefault="004B662F" w:rsidP="00FD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u et al 2019</w:t>
            </w:r>
          </w:p>
        </w:tc>
      </w:tr>
      <w:tr w:rsidR="004B662F" w:rsidRPr="00BD2ED1" w14:paraId="6CB33D13" w14:textId="77777777" w:rsidTr="00FD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14:paraId="7500C2DD" w14:textId="67FDE459" w:rsidR="004B662F" w:rsidRPr="00BD2ED1" w:rsidRDefault="004B662F" w:rsidP="00FD4FCE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IME205</w:t>
            </w:r>
          </w:p>
        </w:tc>
        <w:tc>
          <w:tcPr>
            <w:tcW w:w="1394" w:type="dxa"/>
          </w:tcPr>
          <w:p w14:paraId="2CC52308" w14:textId="0C068AC7" w:rsidR="004B662F" w:rsidRPr="008B4028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</w:rPr>
              <w:t>Autographvirinae</w:t>
            </w:r>
            <w:proofErr w:type="spellEnd"/>
          </w:p>
        </w:tc>
        <w:tc>
          <w:tcPr>
            <w:tcW w:w="1496" w:type="dxa"/>
          </w:tcPr>
          <w:p w14:paraId="39409E08" w14:textId="061F6E11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3FE9">
              <w:rPr>
                <w:sz w:val="16"/>
                <w:szCs w:val="16"/>
                <w:shd w:val="clear" w:color="auto" w:fill="FFFFFF"/>
              </w:rPr>
              <w:t>KU183006</w:t>
            </w:r>
          </w:p>
        </w:tc>
        <w:tc>
          <w:tcPr>
            <w:tcW w:w="1612" w:type="dxa"/>
          </w:tcPr>
          <w:p w14:paraId="7EFB7B95" w14:textId="494609D2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47</w:t>
            </w:r>
          </w:p>
        </w:tc>
        <w:tc>
          <w:tcPr>
            <w:tcW w:w="1975" w:type="dxa"/>
          </w:tcPr>
          <w:p w14:paraId="5402081C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po42</w:t>
            </w:r>
          </w:p>
          <w:p w14:paraId="58EE76F0" w14:textId="1A8E282E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po43</w:t>
            </w:r>
          </w:p>
        </w:tc>
        <w:tc>
          <w:tcPr>
            <w:tcW w:w="1435" w:type="dxa"/>
          </w:tcPr>
          <w:p w14:paraId="744B9A4C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AE0D4C">
              <w:rPr>
                <w:sz w:val="16"/>
                <w:szCs w:val="16"/>
                <w:lang w:eastAsia="en-AU"/>
              </w:rPr>
              <w:t>ALT58497</w:t>
            </w:r>
          </w:p>
          <w:p w14:paraId="4F55A942" w14:textId="01F06B1C" w:rsidR="004B662F" w:rsidRPr="00AE0D4C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0D4C">
              <w:rPr>
                <w:sz w:val="16"/>
                <w:szCs w:val="16"/>
                <w:lang w:eastAsia="en-AU"/>
              </w:rPr>
              <w:t>ALT5849</w:t>
            </w:r>
            <w:r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26" w:type="dxa"/>
          </w:tcPr>
          <w:p w14:paraId="4D23994E" w14:textId="77777777" w:rsidR="004B662F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47</w:t>
            </w:r>
          </w:p>
          <w:p w14:paraId="705E4AC9" w14:textId="67B67CB4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47</w:t>
            </w:r>
          </w:p>
        </w:tc>
        <w:tc>
          <w:tcPr>
            <w:tcW w:w="2410" w:type="dxa"/>
          </w:tcPr>
          <w:p w14:paraId="6C67FF1F" w14:textId="1CC2105E" w:rsidR="004B662F" w:rsidRPr="00BD2ED1" w:rsidRDefault="004B662F" w:rsidP="00FD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u et al 2020</w:t>
            </w:r>
          </w:p>
        </w:tc>
      </w:tr>
    </w:tbl>
    <w:p w14:paraId="4129652F" w14:textId="4701D4B0" w:rsidR="00B60187" w:rsidRDefault="00FD4FCE">
      <w:r>
        <w:t xml:space="preserve">Table </w:t>
      </w:r>
      <w:r w:rsidR="00EA6C03">
        <w:t>S</w:t>
      </w:r>
      <w:r>
        <w:t xml:space="preserve">X – List of characterised </w:t>
      </w:r>
      <w:r w:rsidRPr="00FD4FCE">
        <w:rPr>
          <w:i/>
          <w:iCs/>
        </w:rPr>
        <w:t>Klebsiella</w:t>
      </w:r>
      <w:r>
        <w:t xml:space="preserve"> targeting depolymerase tail-fibre proteins used to construct the phylogenetic tree (Figure SX).</w:t>
      </w:r>
    </w:p>
    <w:p w14:paraId="4C3C9753" w14:textId="4B8634BA" w:rsidR="00FD4FCE" w:rsidRDefault="00FD4FCE"/>
    <w:p w14:paraId="76A19AC9" w14:textId="30BBFB58" w:rsidR="00FD4FCE" w:rsidRDefault="00FD4FCE"/>
    <w:p w14:paraId="36A62F38" w14:textId="206E3F6D" w:rsidR="00FD4FCE" w:rsidRDefault="00FD4FCE"/>
    <w:p w14:paraId="40840866" w14:textId="2442F5B1" w:rsidR="00FD4FCE" w:rsidRDefault="00FD4FCE"/>
    <w:p w14:paraId="37D84977" w14:textId="7FDCBC11" w:rsidR="00FD4FCE" w:rsidRDefault="00FD4FCE"/>
    <w:p w14:paraId="5227C678" w14:textId="5AF5D1D1" w:rsidR="00FD4FCE" w:rsidRPr="00FD4FCE" w:rsidRDefault="00FD4FCE" w:rsidP="00FD4FCE"/>
    <w:p w14:paraId="237F322B" w14:textId="61B45D08" w:rsidR="00FD4FCE" w:rsidRPr="00FD4FCE" w:rsidRDefault="00FD4FCE" w:rsidP="00FD4FCE"/>
    <w:p w14:paraId="5F61EBB3" w14:textId="4A9C0C2A" w:rsidR="00FD4FCE" w:rsidRPr="00FD4FCE" w:rsidRDefault="00FD4FCE" w:rsidP="00FD4FCE"/>
    <w:p w14:paraId="5F8B94CD" w14:textId="08D86BBF" w:rsidR="00FD4FCE" w:rsidRPr="00FD4FCE" w:rsidRDefault="00FD4FCE" w:rsidP="00FD4FCE"/>
    <w:p w14:paraId="71AA27BF" w14:textId="27C3AE6B" w:rsidR="00FD4FCE" w:rsidRPr="00FD4FCE" w:rsidRDefault="00FD4FCE" w:rsidP="00FD4FCE"/>
    <w:p w14:paraId="1907053B" w14:textId="3D60716A" w:rsidR="00FD4FCE" w:rsidRPr="00FD4FCE" w:rsidRDefault="00FD4FCE" w:rsidP="00FD4FCE"/>
    <w:p w14:paraId="37EBC633" w14:textId="6B1F726F" w:rsidR="00FD4FCE" w:rsidRPr="00FD4FCE" w:rsidRDefault="00FD4FCE" w:rsidP="00FD4FCE"/>
    <w:p w14:paraId="3075F959" w14:textId="38EB89E6" w:rsidR="00FD4FCE" w:rsidRPr="00FD4FCE" w:rsidRDefault="00FD4FCE" w:rsidP="00FD4FCE"/>
    <w:p w14:paraId="3F1609BB" w14:textId="4B802838" w:rsidR="00FD4FCE" w:rsidRPr="00FD4FCE" w:rsidRDefault="00FD4FCE" w:rsidP="00FD4FCE"/>
    <w:p w14:paraId="0E93CBA8" w14:textId="56F8A14E" w:rsidR="00FD4FCE" w:rsidRDefault="00FD4FCE" w:rsidP="00FD4FCE"/>
    <w:p w14:paraId="29D006B0" w14:textId="77777777" w:rsidR="00FD4FCE" w:rsidRDefault="00FD4FCE" w:rsidP="00FD4FCE"/>
    <w:p w14:paraId="2C303FA6" w14:textId="77777777" w:rsidR="00FD4FCE" w:rsidRDefault="00FD4FCE" w:rsidP="00FD4FCE"/>
    <w:p w14:paraId="61E45054" w14:textId="77777777" w:rsidR="00FD4FCE" w:rsidRDefault="00FD4FCE" w:rsidP="00FD4FCE"/>
    <w:p w14:paraId="5805754E" w14:textId="77777777" w:rsidR="00FD4FCE" w:rsidRDefault="00FD4FCE" w:rsidP="00FD4FCE"/>
    <w:sectPr w:rsidR="00FD4FCE" w:rsidSect="00E94D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7322CA"/>
    <w:multiLevelType w:val="multilevel"/>
    <w:tmpl w:val="8D600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0E"/>
    <w:rsid w:val="000039F4"/>
    <w:rsid w:val="00016A19"/>
    <w:rsid w:val="000328DC"/>
    <w:rsid w:val="000363CE"/>
    <w:rsid w:val="00040DDB"/>
    <w:rsid w:val="00055F1A"/>
    <w:rsid w:val="0009566E"/>
    <w:rsid w:val="000A095A"/>
    <w:rsid w:val="000B4082"/>
    <w:rsid w:val="000D2F31"/>
    <w:rsid w:val="000E7618"/>
    <w:rsid w:val="000F20F8"/>
    <w:rsid w:val="001017C7"/>
    <w:rsid w:val="00105A8F"/>
    <w:rsid w:val="00107305"/>
    <w:rsid w:val="00155BD5"/>
    <w:rsid w:val="001577BA"/>
    <w:rsid w:val="001602C7"/>
    <w:rsid w:val="00162B0A"/>
    <w:rsid w:val="00172117"/>
    <w:rsid w:val="00176CAE"/>
    <w:rsid w:val="0018066B"/>
    <w:rsid w:val="00183D56"/>
    <w:rsid w:val="001912BA"/>
    <w:rsid w:val="001976CD"/>
    <w:rsid w:val="001A0D7D"/>
    <w:rsid w:val="001B59A7"/>
    <w:rsid w:val="00225FF7"/>
    <w:rsid w:val="002325BA"/>
    <w:rsid w:val="00234615"/>
    <w:rsid w:val="00237D21"/>
    <w:rsid w:val="002745C0"/>
    <w:rsid w:val="0028492E"/>
    <w:rsid w:val="002C338B"/>
    <w:rsid w:val="002D006F"/>
    <w:rsid w:val="002D3AC2"/>
    <w:rsid w:val="00343503"/>
    <w:rsid w:val="003557EA"/>
    <w:rsid w:val="003851B1"/>
    <w:rsid w:val="00386D05"/>
    <w:rsid w:val="003A37C8"/>
    <w:rsid w:val="003B50AD"/>
    <w:rsid w:val="003C2A3F"/>
    <w:rsid w:val="003C4B0D"/>
    <w:rsid w:val="003C6182"/>
    <w:rsid w:val="003E182A"/>
    <w:rsid w:val="003E5233"/>
    <w:rsid w:val="00406EED"/>
    <w:rsid w:val="00423455"/>
    <w:rsid w:val="004239D4"/>
    <w:rsid w:val="00431049"/>
    <w:rsid w:val="00455E4D"/>
    <w:rsid w:val="004B0C65"/>
    <w:rsid w:val="004B58A5"/>
    <w:rsid w:val="004B6571"/>
    <w:rsid w:val="004B662F"/>
    <w:rsid w:val="004E2180"/>
    <w:rsid w:val="004E5A7C"/>
    <w:rsid w:val="00501673"/>
    <w:rsid w:val="0050496A"/>
    <w:rsid w:val="00524CA6"/>
    <w:rsid w:val="00551660"/>
    <w:rsid w:val="00561AD0"/>
    <w:rsid w:val="00565944"/>
    <w:rsid w:val="00572E40"/>
    <w:rsid w:val="005801AA"/>
    <w:rsid w:val="005A787E"/>
    <w:rsid w:val="005B106B"/>
    <w:rsid w:val="005C13A5"/>
    <w:rsid w:val="005D65B7"/>
    <w:rsid w:val="005D7700"/>
    <w:rsid w:val="005F7482"/>
    <w:rsid w:val="00606024"/>
    <w:rsid w:val="00630B94"/>
    <w:rsid w:val="00650D47"/>
    <w:rsid w:val="006815E7"/>
    <w:rsid w:val="00686C82"/>
    <w:rsid w:val="006A15E9"/>
    <w:rsid w:val="006B106B"/>
    <w:rsid w:val="006E0E5C"/>
    <w:rsid w:val="006F6C8A"/>
    <w:rsid w:val="00703EAB"/>
    <w:rsid w:val="00720BEC"/>
    <w:rsid w:val="00725175"/>
    <w:rsid w:val="00733E8A"/>
    <w:rsid w:val="00757654"/>
    <w:rsid w:val="00767828"/>
    <w:rsid w:val="0079530B"/>
    <w:rsid w:val="007A3063"/>
    <w:rsid w:val="007D1E9C"/>
    <w:rsid w:val="007D541E"/>
    <w:rsid w:val="007D6D81"/>
    <w:rsid w:val="007F23C8"/>
    <w:rsid w:val="008134CB"/>
    <w:rsid w:val="00830601"/>
    <w:rsid w:val="00842439"/>
    <w:rsid w:val="008607BA"/>
    <w:rsid w:val="00874778"/>
    <w:rsid w:val="008B4028"/>
    <w:rsid w:val="008B577D"/>
    <w:rsid w:val="008C5385"/>
    <w:rsid w:val="00900010"/>
    <w:rsid w:val="00903315"/>
    <w:rsid w:val="0090645F"/>
    <w:rsid w:val="00910041"/>
    <w:rsid w:val="009B361C"/>
    <w:rsid w:val="009B7BCF"/>
    <w:rsid w:val="009D5FBC"/>
    <w:rsid w:val="009E5D48"/>
    <w:rsid w:val="009E6F72"/>
    <w:rsid w:val="00A14A4D"/>
    <w:rsid w:val="00A163C3"/>
    <w:rsid w:val="00A35C48"/>
    <w:rsid w:val="00A55252"/>
    <w:rsid w:val="00A63D2F"/>
    <w:rsid w:val="00AC143B"/>
    <w:rsid w:val="00AC1CD7"/>
    <w:rsid w:val="00AC2402"/>
    <w:rsid w:val="00AE0D4C"/>
    <w:rsid w:val="00AF3FE9"/>
    <w:rsid w:val="00B00BB0"/>
    <w:rsid w:val="00B22B84"/>
    <w:rsid w:val="00B41998"/>
    <w:rsid w:val="00B60187"/>
    <w:rsid w:val="00B64A3C"/>
    <w:rsid w:val="00B72EAE"/>
    <w:rsid w:val="00B90200"/>
    <w:rsid w:val="00BA17F6"/>
    <w:rsid w:val="00BB3C1E"/>
    <w:rsid w:val="00BB6326"/>
    <w:rsid w:val="00BD0467"/>
    <w:rsid w:val="00BD0933"/>
    <w:rsid w:val="00BD2ED1"/>
    <w:rsid w:val="00BD35FD"/>
    <w:rsid w:val="00BE0047"/>
    <w:rsid w:val="00C17021"/>
    <w:rsid w:val="00C27326"/>
    <w:rsid w:val="00C40134"/>
    <w:rsid w:val="00C52E06"/>
    <w:rsid w:val="00C56A64"/>
    <w:rsid w:val="00CA06C2"/>
    <w:rsid w:val="00CB2F9A"/>
    <w:rsid w:val="00CB589B"/>
    <w:rsid w:val="00CC4CE4"/>
    <w:rsid w:val="00CC746C"/>
    <w:rsid w:val="00CD1E22"/>
    <w:rsid w:val="00CE03F8"/>
    <w:rsid w:val="00CF5251"/>
    <w:rsid w:val="00D07428"/>
    <w:rsid w:val="00D31CD8"/>
    <w:rsid w:val="00D346A4"/>
    <w:rsid w:val="00D416E6"/>
    <w:rsid w:val="00D84184"/>
    <w:rsid w:val="00D932E1"/>
    <w:rsid w:val="00DE1807"/>
    <w:rsid w:val="00DE5AB3"/>
    <w:rsid w:val="00E02DEF"/>
    <w:rsid w:val="00E22424"/>
    <w:rsid w:val="00E3159D"/>
    <w:rsid w:val="00E5763C"/>
    <w:rsid w:val="00E74AAF"/>
    <w:rsid w:val="00E85DF6"/>
    <w:rsid w:val="00E94D0E"/>
    <w:rsid w:val="00EA2CBC"/>
    <w:rsid w:val="00EA6C03"/>
    <w:rsid w:val="00EB0641"/>
    <w:rsid w:val="00EC355E"/>
    <w:rsid w:val="00EE6325"/>
    <w:rsid w:val="00EF2EEC"/>
    <w:rsid w:val="00F0784A"/>
    <w:rsid w:val="00F13245"/>
    <w:rsid w:val="00F15E75"/>
    <w:rsid w:val="00F179C0"/>
    <w:rsid w:val="00F22F7E"/>
    <w:rsid w:val="00F431D0"/>
    <w:rsid w:val="00F448E2"/>
    <w:rsid w:val="00F71604"/>
    <w:rsid w:val="00F9102B"/>
    <w:rsid w:val="00FA0ADE"/>
    <w:rsid w:val="00FD4FCE"/>
    <w:rsid w:val="00FE2E63"/>
    <w:rsid w:val="00FE6932"/>
    <w:rsid w:val="00FF380E"/>
    <w:rsid w:val="00FF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4C9AF"/>
  <w15:chartTrackingRefBased/>
  <w15:docId w15:val="{7ECF19BC-406E-4763-A196-546BDDD5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4D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1B1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25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4B994-4718-417A-A38B-7E30AE005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Dunstan</dc:creator>
  <cp:keywords/>
  <dc:description/>
  <cp:lastModifiedBy>Jameson, Eleanor</cp:lastModifiedBy>
  <cp:revision>2</cp:revision>
  <dcterms:created xsi:type="dcterms:W3CDTF">2020-07-09T15:44:00Z</dcterms:created>
  <dcterms:modified xsi:type="dcterms:W3CDTF">2020-07-09T15:44:00Z</dcterms:modified>
</cp:coreProperties>
</file>